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26A7B" w14:textId="77777777" w:rsidR="00745261" w:rsidRPr="006D71FF" w:rsidRDefault="00745261" w:rsidP="00745261">
      <w:pPr>
        <w:rPr>
          <w:rFonts w:ascii="Arial" w:hAnsi="Arial" w:cs="Arial"/>
        </w:rPr>
      </w:pPr>
      <w:r w:rsidRPr="004F7CED">
        <w:rPr>
          <w:rFonts w:ascii="Arial" w:hAnsi="Arial" w:cs="Arial"/>
          <w:b/>
          <w:bCs/>
        </w:rPr>
        <w:t>Computational cost</w:t>
      </w:r>
    </w:p>
    <w:p w14:paraId="3B4BE353" w14:textId="77777777" w:rsidR="00745261" w:rsidRPr="004F7CED" w:rsidRDefault="00745261" w:rsidP="00745261">
      <w:pPr>
        <w:rPr>
          <w:rFonts w:ascii="Arial" w:hAnsi="Arial" w:cs="Arial"/>
          <w:sz w:val="18"/>
          <w:szCs w:val="18"/>
        </w:rPr>
      </w:pPr>
    </w:p>
    <w:p w14:paraId="695CBDB1" w14:textId="77777777" w:rsidR="00745261" w:rsidRPr="004F7CED" w:rsidRDefault="00745261" w:rsidP="0074526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For training our residual networks at 10-kb resolution with the batch size of 16, it would take about </w:t>
      </w:r>
      <w:r w:rsidRPr="004F7CED">
        <w:rPr>
          <w:rFonts w:ascii="Arial" w:hAnsi="Arial" w:cs="Arial"/>
          <w:sz w:val="18"/>
          <w:szCs w:val="18"/>
        </w:rPr>
        <w:t>24h</w:t>
      </w:r>
      <w:r>
        <w:rPr>
          <w:rFonts w:ascii="Arial" w:hAnsi="Arial" w:cs="Arial"/>
          <w:sz w:val="18"/>
          <w:szCs w:val="18"/>
        </w:rPr>
        <w:t xml:space="preserve"> when using</w:t>
      </w:r>
      <w:r w:rsidRPr="004F7CED">
        <w:rPr>
          <w:rFonts w:ascii="Arial" w:hAnsi="Arial" w:cs="Arial"/>
          <w:sz w:val="18"/>
          <w:szCs w:val="18"/>
        </w:rPr>
        <w:t xml:space="preserve"> </w:t>
      </w:r>
      <w:r w:rsidRPr="008746EB">
        <w:rPr>
          <w:rFonts w:ascii="Arial" w:hAnsi="Arial" w:cs="Arial"/>
          <w:sz w:val="18"/>
          <w:szCs w:val="18"/>
        </w:rPr>
        <w:t>four NVIDIA A100 GPUs (each equipped with 40GB memory) in parallel</w:t>
      </w:r>
      <w:r w:rsidRPr="004F7CED">
        <w:rPr>
          <w:rFonts w:ascii="Arial" w:hAnsi="Arial" w:cs="Arial"/>
          <w:sz w:val="18"/>
          <w:szCs w:val="18"/>
        </w:rPr>
        <w:t xml:space="preserve">. </w:t>
      </w:r>
      <w:r>
        <w:rPr>
          <w:rFonts w:ascii="Arial" w:hAnsi="Arial" w:cs="Arial"/>
          <w:sz w:val="18"/>
          <w:szCs w:val="18"/>
        </w:rPr>
        <w:t xml:space="preserve">We used about 24GB </w:t>
      </w:r>
      <w:r>
        <w:rPr>
          <w:rFonts w:ascii="Arial" w:hAnsi="Arial" w:cs="Arial" w:hint="eastAsia"/>
          <w:sz w:val="18"/>
          <w:szCs w:val="18"/>
        </w:rPr>
        <w:t>of</w:t>
      </w:r>
      <w:r>
        <w:rPr>
          <w:rFonts w:ascii="Arial" w:hAnsi="Arial" w:cs="Arial"/>
          <w:sz w:val="18"/>
          <w:szCs w:val="18"/>
        </w:rPr>
        <w:t xml:space="preserve"> memory for each GPU during training.</w:t>
      </w:r>
    </w:p>
    <w:p w14:paraId="25E627A3" w14:textId="77777777" w:rsidR="00745261" w:rsidRDefault="00745261" w:rsidP="00745261">
      <w:pPr>
        <w:rPr>
          <w:rFonts w:ascii="Arial" w:hAnsi="Arial" w:cs="Arial"/>
          <w:sz w:val="18"/>
          <w:szCs w:val="18"/>
        </w:rPr>
      </w:pPr>
    </w:p>
    <w:p w14:paraId="098B671E" w14:textId="77777777" w:rsidR="00745261" w:rsidRPr="004F7CED" w:rsidRDefault="00745261" w:rsidP="0074526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For prediction, we set the batch size to two and </w:t>
      </w:r>
      <w:r w:rsidRPr="008746EB">
        <w:rPr>
          <w:rFonts w:ascii="Arial" w:hAnsi="Arial" w:cs="Arial"/>
          <w:sz w:val="18"/>
          <w:szCs w:val="18"/>
        </w:rPr>
        <w:t>used four NVIDIA A100 GPUs (each equipped with 40GB memory) in parallel.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>T</w:t>
      </w:r>
      <w:r>
        <w:rPr>
          <w:rFonts w:ascii="Arial" w:hAnsi="Arial" w:cs="Arial"/>
          <w:sz w:val="18"/>
          <w:szCs w:val="18"/>
        </w:rPr>
        <w:t>he memory requirement for a GPU is about 12.5 GB</w:t>
      </w:r>
      <w:r>
        <w:rPr>
          <w:rFonts w:ascii="Arial" w:hAnsi="Arial" w:cs="Arial" w:hint="eastAsia"/>
          <w:sz w:val="18"/>
          <w:szCs w:val="18"/>
        </w:rPr>
        <w:t>,</w:t>
      </w:r>
      <w:r>
        <w:rPr>
          <w:rFonts w:ascii="Arial" w:hAnsi="Arial" w:cs="Arial"/>
          <w:sz w:val="18"/>
          <w:szCs w:val="18"/>
        </w:rPr>
        <w:t xml:space="preserve"> when the batch size is set to two. The detailed execution time for predicting RNAPII </w:t>
      </w:r>
      <w:proofErr w:type="spellStart"/>
      <w:r>
        <w:rPr>
          <w:rFonts w:ascii="Arial" w:hAnsi="Arial" w:cs="Arial"/>
          <w:sz w:val="18"/>
          <w:szCs w:val="18"/>
        </w:rPr>
        <w:t>ChIA</w:t>
      </w:r>
      <w:proofErr w:type="spellEnd"/>
      <w:r>
        <w:rPr>
          <w:rFonts w:ascii="Arial" w:hAnsi="Arial" w:cs="Arial"/>
          <w:sz w:val="18"/>
          <w:szCs w:val="18"/>
        </w:rPr>
        <w:t>-PET of each chromosome in GM12878 is shown in Fig</w:t>
      </w:r>
      <w:r w:rsidRPr="00603E26">
        <w:rPr>
          <w:rFonts w:ascii="Arial" w:hAnsi="Arial" w:cs="Arial"/>
          <w:color w:val="000000" w:themeColor="text1"/>
          <w:sz w:val="18"/>
          <w:szCs w:val="18"/>
        </w:rPr>
        <w:t>. S12</w:t>
      </w:r>
      <w:r>
        <w:rPr>
          <w:rFonts w:ascii="Arial" w:hAnsi="Arial" w:cs="Arial"/>
          <w:sz w:val="18"/>
          <w:szCs w:val="18"/>
        </w:rPr>
        <w:t xml:space="preserve">. </w:t>
      </w:r>
    </w:p>
    <w:p w14:paraId="4A600684" w14:textId="77777777" w:rsidR="009E1831" w:rsidRDefault="009E1831"/>
    <w:sectPr w:rsidR="009E18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517"/>
    <w:rsid w:val="00065D08"/>
    <w:rsid w:val="000874A7"/>
    <w:rsid w:val="000B52C7"/>
    <w:rsid w:val="001C3517"/>
    <w:rsid w:val="001F6CBF"/>
    <w:rsid w:val="002A7FF6"/>
    <w:rsid w:val="002D7654"/>
    <w:rsid w:val="00320F02"/>
    <w:rsid w:val="003A265F"/>
    <w:rsid w:val="003B4028"/>
    <w:rsid w:val="003F5D6E"/>
    <w:rsid w:val="00400463"/>
    <w:rsid w:val="0043172C"/>
    <w:rsid w:val="00435CC1"/>
    <w:rsid w:val="00450238"/>
    <w:rsid w:val="00477C51"/>
    <w:rsid w:val="004D7E57"/>
    <w:rsid w:val="004F3664"/>
    <w:rsid w:val="005D5C8B"/>
    <w:rsid w:val="005D5D94"/>
    <w:rsid w:val="006529A4"/>
    <w:rsid w:val="00696F61"/>
    <w:rsid w:val="006B1D59"/>
    <w:rsid w:val="00711C3D"/>
    <w:rsid w:val="007161CB"/>
    <w:rsid w:val="00745261"/>
    <w:rsid w:val="007513A4"/>
    <w:rsid w:val="007B0B98"/>
    <w:rsid w:val="008425B9"/>
    <w:rsid w:val="00875865"/>
    <w:rsid w:val="0090462B"/>
    <w:rsid w:val="00963C23"/>
    <w:rsid w:val="009755E1"/>
    <w:rsid w:val="00982634"/>
    <w:rsid w:val="009940E6"/>
    <w:rsid w:val="009D37C9"/>
    <w:rsid w:val="009E1831"/>
    <w:rsid w:val="00A25AAC"/>
    <w:rsid w:val="00A54DB3"/>
    <w:rsid w:val="00A65D15"/>
    <w:rsid w:val="00A80C44"/>
    <w:rsid w:val="00AA219A"/>
    <w:rsid w:val="00AA4309"/>
    <w:rsid w:val="00AC1DEF"/>
    <w:rsid w:val="00AE6BFB"/>
    <w:rsid w:val="00B02050"/>
    <w:rsid w:val="00B02A93"/>
    <w:rsid w:val="00BE65B0"/>
    <w:rsid w:val="00BF49F8"/>
    <w:rsid w:val="00C300EE"/>
    <w:rsid w:val="00CE60CF"/>
    <w:rsid w:val="00CF6C10"/>
    <w:rsid w:val="00D14062"/>
    <w:rsid w:val="00D22C11"/>
    <w:rsid w:val="00D3685C"/>
    <w:rsid w:val="00D47CEB"/>
    <w:rsid w:val="00D82554"/>
    <w:rsid w:val="00DF2C38"/>
    <w:rsid w:val="00EE1752"/>
    <w:rsid w:val="00F9761E"/>
    <w:rsid w:val="00FB6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62CB94"/>
  <w15:chartTrackingRefBased/>
  <w15:docId w15:val="{439692F2-6974-7A4B-8184-27E24CA50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26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Tong</dc:creator>
  <cp:keywords/>
  <dc:description/>
  <cp:lastModifiedBy>Liu, Tong</cp:lastModifiedBy>
  <cp:revision>2</cp:revision>
  <dcterms:created xsi:type="dcterms:W3CDTF">2023-05-25T19:28:00Z</dcterms:created>
  <dcterms:modified xsi:type="dcterms:W3CDTF">2023-05-25T19:31:00Z</dcterms:modified>
</cp:coreProperties>
</file>